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71F" w:rsidRDefault="001D7C31" w:rsidP="0001371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01371F">
        <w:rPr>
          <w:rFonts w:ascii="Times New Roman" w:hAnsi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01371F">
        <w:rPr>
          <w:rFonts w:ascii="Times New Roman" w:hAnsi="Times New Roman"/>
          <w:b/>
          <w:sz w:val="24"/>
          <w:szCs w:val="24"/>
        </w:rPr>
        <w:t>2</w:t>
      </w:r>
      <w:proofErr w:type="spellEnd"/>
      <w:r w:rsidR="0001371F">
        <w:rPr>
          <w:rFonts w:ascii="Times New Roman" w:hAnsi="Times New Roman"/>
          <w:b/>
          <w:sz w:val="24"/>
          <w:szCs w:val="24"/>
        </w:rPr>
        <w:t>: Questionnaire and accelerometer variable definitions for sedentary behavio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660"/>
        <w:gridCol w:w="2915"/>
        <w:gridCol w:w="2001"/>
      </w:tblGrid>
      <w:tr w:rsidR="0001371F" w:rsidTr="00AB4405">
        <w:tc>
          <w:tcPr>
            <w:tcW w:w="3955" w:type="pct"/>
            <w:gridSpan w:val="2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estionnaire</w:t>
            </w:r>
          </w:p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irectly measured</w:t>
            </w:r>
          </w:p>
        </w:tc>
      </w:tr>
      <w:tr w:rsidR="0001371F" w:rsidTr="00AB4405">
        <w:tc>
          <w:tcPr>
            <w:tcW w:w="2433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 asked to parent</w:t>
            </w:r>
          </w:p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22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rived variable</w:t>
            </w:r>
          </w:p>
        </w:tc>
        <w:tc>
          <w:tcPr>
            <w:tcW w:w="1045" w:type="pct"/>
          </w:tcPr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ccelerometry</w:t>
            </w:r>
            <w:proofErr w:type="spellEnd"/>
          </w:p>
          <w:p w:rsidR="0001371F" w:rsidRDefault="0001371F" w:rsidP="00AB44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8 am - 8 pm)</w:t>
            </w:r>
          </w:p>
        </w:tc>
      </w:tr>
      <w:tr w:rsidR="0001371F" w:rsidTr="00AB4405">
        <w:trPr>
          <w:cantSplit/>
        </w:trPr>
        <w:tc>
          <w:tcPr>
            <w:tcW w:w="2433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a TYPICAL WEEKDAY [WEEKEND DAY]* how many minutes did your child spend awake in a room with: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...the television on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>...videos or a DVD on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..playing the computer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 xml:space="preserve">...playing video game consoles (e.g.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ayst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Xbox, Nintend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br/>
              <w:t xml:space="preserve">...playing handheld devices (e.g.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Phon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Pad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ablets, Nintendo DS videogame)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m minutes/day for all screen activities during weekday 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 minutes/day for all screen activities during weekend day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creen 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5(weekday sum) + 2(weekend sum)]/7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= minutes/day</w:t>
            </w:r>
          </w:p>
        </w:tc>
        <w:tc>
          <w:tcPr>
            <w:tcW w:w="1045" w:type="pct"/>
            <w:vMerge w:val="restar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 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me spent below 100 counts per minute. All wear time minutes below this cut-point will be summed across each valid day and averaged for each child on valid days. 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371F" w:rsidTr="00AB4405">
        <w:trPr>
          <w:cantSplit/>
        </w:trPr>
        <w:tc>
          <w:tcPr>
            <w:tcW w:w="2433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a typical weekday, how much time does your child spend in a stroller?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rolle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= minutes/day </w:t>
            </w:r>
          </w:p>
        </w:tc>
        <w:tc>
          <w:tcPr>
            <w:tcW w:w="1045" w:type="pct"/>
            <w:vMerge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371F" w:rsidTr="00AB4405">
        <w:trPr>
          <w:cantSplit/>
        </w:trPr>
        <w:tc>
          <w:tcPr>
            <w:tcW w:w="2433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a typical weekday, how much time does your child spend as a passenger in a motor vehicle (eg. a car, bus)?</w:t>
            </w:r>
          </w:p>
        </w:tc>
        <w:tc>
          <w:tcPr>
            <w:tcW w:w="1522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otor vehicle </w:t>
            </w:r>
            <w:r>
              <w:rPr>
                <w:rFonts w:ascii="Times New Roman" w:hAnsi="Times New Roman"/>
                <w:sz w:val="24"/>
                <w:szCs w:val="24"/>
              </w:rPr>
              <w:t>= minutes/day</w:t>
            </w:r>
          </w:p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pct"/>
            <w:vMerge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371F" w:rsidTr="00AB4405">
        <w:trPr>
          <w:cantSplit/>
        </w:trPr>
        <w:tc>
          <w:tcPr>
            <w:tcW w:w="2433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pct"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AILY SEDENTARY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= screen + stroller +motor vehicle</w:t>
            </w:r>
          </w:p>
        </w:tc>
        <w:tc>
          <w:tcPr>
            <w:tcW w:w="1045" w:type="pct"/>
            <w:vMerge/>
          </w:tcPr>
          <w:p w:rsidR="0001371F" w:rsidRDefault="0001371F" w:rsidP="00AB440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1371F" w:rsidRPr="00D54AD8" w:rsidRDefault="0001371F" w:rsidP="00AD721C">
      <w:pPr>
        <w:spacing w:line="480" w:lineRule="auto"/>
        <w:rPr>
          <w:rFonts w:ascii="Times New Roman" w:hAnsi="Times New Roman"/>
          <w:b/>
        </w:rPr>
      </w:pPr>
    </w:p>
    <w:sectPr w:rsidR="0001371F" w:rsidRPr="00D54AD8" w:rsidSect="001D7C3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754" w:rsidRDefault="009F6754" w:rsidP="00E81CDA">
      <w:pPr>
        <w:spacing w:after="0" w:line="240" w:lineRule="auto"/>
      </w:pPr>
      <w:r>
        <w:separator/>
      </w:r>
    </w:p>
  </w:endnote>
  <w:endnote w:type="continuationSeparator" w:id="0">
    <w:p w:rsidR="009F6754" w:rsidRDefault="009F6754" w:rsidP="00E81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46205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5DDB" w:rsidRDefault="00DC6577">
        <w:pPr>
          <w:pStyle w:val="Footer"/>
          <w:jc w:val="right"/>
        </w:pPr>
        <w:r>
          <w:fldChar w:fldCharType="begin"/>
        </w:r>
        <w:r w:rsidR="00D75DDB">
          <w:instrText xml:space="preserve"> PAGE   \* MERGEFORMAT </w:instrText>
        </w:r>
        <w:r>
          <w:fldChar w:fldCharType="separate"/>
        </w:r>
        <w:r w:rsidR="00C629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5DDB" w:rsidRDefault="00D75D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754" w:rsidRDefault="009F6754" w:rsidP="00E81CDA">
      <w:pPr>
        <w:spacing w:after="0" w:line="240" w:lineRule="auto"/>
      </w:pPr>
      <w:r>
        <w:separator/>
      </w:r>
    </w:p>
  </w:footnote>
  <w:footnote w:type="continuationSeparator" w:id="0">
    <w:p w:rsidR="009F6754" w:rsidRDefault="009F6754" w:rsidP="00E81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740A7"/>
    <w:multiLevelType w:val="hybridMultilevel"/>
    <w:tmpl w:val="9BF46EB0"/>
    <w:lvl w:ilvl="0" w:tplc="F27E7F7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480E"/>
    <w:rsid w:val="00002524"/>
    <w:rsid w:val="00011688"/>
    <w:rsid w:val="0001371F"/>
    <w:rsid w:val="000419AA"/>
    <w:rsid w:val="00052A4F"/>
    <w:rsid w:val="00066D55"/>
    <w:rsid w:val="00082276"/>
    <w:rsid w:val="0008255F"/>
    <w:rsid w:val="0008566B"/>
    <w:rsid w:val="00092E1B"/>
    <w:rsid w:val="00094273"/>
    <w:rsid w:val="00094D4D"/>
    <w:rsid w:val="000960D5"/>
    <w:rsid w:val="000A2121"/>
    <w:rsid w:val="000B7B0A"/>
    <w:rsid w:val="000E22C4"/>
    <w:rsid w:val="001003BF"/>
    <w:rsid w:val="00104466"/>
    <w:rsid w:val="001127D3"/>
    <w:rsid w:val="00124F29"/>
    <w:rsid w:val="0013544E"/>
    <w:rsid w:val="001804BB"/>
    <w:rsid w:val="001970DC"/>
    <w:rsid w:val="001A3249"/>
    <w:rsid w:val="001C03B7"/>
    <w:rsid w:val="001D7C31"/>
    <w:rsid w:val="001F6A51"/>
    <w:rsid w:val="00203A3A"/>
    <w:rsid w:val="002071F5"/>
    <w:rsid w:val="002163DB"/>
    <w:rsid w:val="00234F1B"/>
    <w:rsid w:val="002366D2"/>
    <w:rsid w:val="00236E3E"/>
    <w:rsid w:val="00241782"/>
    <w:rsid w:val="00242BDF"/>
    <w:rsid w:val="00244EB8"/>
    <w:rsid w:val="00267D8C"/>
    <w:rsid w:val="002708E9"/>
    <w:rsid w:val="002975C4"/>
    <w:rsid w:val="00297B28"/>
    <w:rsid w:val="002B3637"/>
    <w:rsid w:val="002E1B51"/>
    <w:rsid w:val="002F0C10"/>
    <w:rsid w:val="002F58D9"/>
    <w:rsid w:val="003011E8"/>
    <w:rsid w:val="003032C3"/>
    <w:rsid w:val="003226D0"/>
    <w:rsid w:val="00323644"/>
    <w:rsid w:val="00357603"/>
    <w:rsid w:val="0036443B"/>
    <w:rsid w:val="003652BE"/>
    <w:rsid w:val="00366AC9"/>
    <w:rsid w:val="00367388"/>
    <w:rsid w:val="0038786E"/>
    <w:rsid w:val="003A4564"/>
    <w:rsid w:val="003D02B9"/>
    <w:rsid w:val="00406ACE"/>
    <w:rsid w:val="00411045"/>
    <w:rsid w:val="00425E40"/>
    <w:rsid w:val="00426C8B"/>
    <w:rsid w:val="004417C3"/>
    <w:rsid w:val="0044477F"/>
    <w:rsid w:val="004669CF"/>
    <w:rsid w:val="00467F4D"/>
    <w:rsid w:val="00471D81"/>
    <w:rsid w:val="004B30A4"/>
    <w:rsid w:val="004D0AC2"/>
    <w:rsid w:val="004E1F0F"/>
    <w:rsid w:val="004E7C8F"/>
    <w:rsid w:val="004F1820"/>
    <w:rsid w:val="004F3CB9"/>
    <w:rsid w:val="005160B7"/>
    <w:rsid w:val="00544254"/>
    <w:rsid w:val="00546E3F"/>
    <w:rsid w:val="0057352A"/>
    <w:rsid w:val="0058249A"/>
    <w:rsid w:val="00590478"/>
    <w:rsid w:val="00591C18"/>
    <w:rsid w:val="005A5A36"/>
    <w:rsid w:val="005B29E7"/>
    <w:rsid w:val="005B6A8E"/>
    <w:rsid w:val="005F1B66"/>
    <w:rsid w:val="006023A2"/>
    <w:rsid w:val="00604803"/>
    <w:rsid w:val="00614E88"/>
    <w:rsid w:val="006440D2"/>
    <w:rsid w:val="00646EC6"/>
    <w:rsid w:val="0065508C"/>
    <w:rsid w:val="00666EFD"/>
    <w:rsid w:val="00674BA8"/>
    <w:rsid w:val="00680B7B"/>
    <w:rsid w:val="006A74F2"/>
    <w:rsid w:val="006B3FE4"/>
    <w:rsid w:val="006D527A"/>
    <w:rsid w:val="006E0853"/>
    <w:rsid w:val="006E1C7F"/>
    <w:rsid w:val="00712103"/>
    <w:rsid w:val="007255D2"/>
    <w:rsid w:val="00727387"/>
    <w:rsid w:val="00734522"/>
    <w:rsid w:val="00782839"/>
    <w:rsid w:val="00782BFF"/>
    <w:rsid w:val="0078696E"/>
    <w:rsid w:val="00793601"/>
    <w:rsid w:val="00793ED3"/>
    <w:rsid w:val="007A4A1E"/>
    <w:rsid w:val="007C4084"/>
    <w:rsid w:val="007C491D"/>
    <w:rsid w:val="007D480E"/>
    <w:rsid w:val="007E2676"/>
    <w:rsid w:val="007F479C"/>
    <w:rsid w:val="00811A55"/>
    <w:rsid w:val="00822DBE"/>
    <w:rsid w:val="008315AE"/>
    <w:rsid w:val="00837277"/>
    <w:rsid w:val="0084457B"/>
    <w:rsid w:val="00846251"/>
    <w:rsid w:val="008465D0"/>
    <w:rsid w:val="00853D23"/>
    <w:rsid w:val="00867221"/>
    <w:rsid w:val="008703CA"/>
    <w:rsid w:val="0088021D"/>
    <w:rsid w:val="008A45D8"/>
    <w:rsid w:val="008B68EC"/>
    <w:rsid w:val="008C0DB9"/>
    <w:rsid w:val="008C1DDD"/>
    <w:rsid w:val="008C1F4C"/>
    <w:rsid w:val="008D6DAF"/>
    <w:rsid w:val="008F2AFE"/>
    <w:rsid w:val="009015AC"/>
    <w:rsid w:val="00901756"/>
    <w:rsid w:val="0093307A"/>
    <w:rsid w:val="009660A7"/>
    <w:rsid w:val="00966AE3"/>
    <w:rsid w:val="009E193C"/>
    <w:rsid w:val="009E27D9"/>
    <w:rsid w:val="009F051B"/>
    <w:rsid w:val="009F6754"/>
    <w:rsid w:val="00A23CCA"/>
    <w:rsid w:val="00A23E29"/>
    <w:rsid w:val="00A45029"/>
    <w:rsid w:val="00A56D32"/>
    <w:rsid w:val="00A61109"/>
    <w:rsid w:val="00A702CA"/>
    <w:rsid w:val="00A82238"/>
    <w:rsid w:val="00A87A34"/>
    <w:rsid w:val="00AB4405"/>
    <w:rsid w:val="00AB7CE1"/>
    <w:rsid w:val="00AC52F0"/>
    <w:rsid w:val="00AD208F"/>
    <w:rsid w:val="00AD721C"/>
    <w:rsid w:val="00AE1B83"/>
    <w:rsid w:val="00AE26B1"/>
    <w:rsid w:val="00AF5579"/>
    <w:rsid w:val="00AF5B9A"/>
    <w:rsid w:val="00B03646"/>
    <w:rsid w:val="00B05122"/>
    <w:rsid w:val="00B0518E"/>
    <w:rsid w:val="00B14531"/>
    <w:rsid w:val="00B15FE5"/>
    <w:rsid w:val="00B23E35"/>
    <w:rsid w:val="00B343FF"/>
    <w:rsid w:val="00B730C9"/>
    <w:rsid w:val="00B92597"/>
    <w:rsid w:val="00B92618"/>
    <w:rsid w:val="00BB2695"/>
    <w:rsid w:val="00BB5DA8"/>
    <w:rsid w:val="00BC488D"/>
    <w:rsid w:val="00BC4CB7"/>
    <w:rsid w:val="00BE1C9E"/>
    <w:rsid w:val="00BF231F"/>
    <w:rsid w:val="00C022B5"/>
    <w:rsid w:val="00C05ABB"/>
    <w:rsid w:val="00C20B0E"/>
    <w:rsid w:val="00C345EB"/>
    <w:rsid w:val="00C354E0"/>
    <w:rsid w:val="00C51FEF"/>
    <w:rsid w:val="00C605A0"/>
    <w:rsid w:val="00C629FF"/>
    <w:rsid w:val="00C72B53"/>
    <w:rsid w:val="00C7662F"/>
    <w:rsid w:val="00C772F4"/>
    <w:rsid w:val="00C84172"/>
    <w:rsid w:val="00C91409"/>
    <w:rsid w:val="00CA33CB"/>
    <w:rsid w:val="00CE60D7"/>
    <w:rsid w:val="00CF3A12"/>
    <w:rsid w:val="00D06084"/>
    <w:rsid w:val="00D33806"/>
    <w:rsid w:val="00D34D76"/>
    <w:rsid w:val="00D54AD8"/>
    <w:rsid w:val="00D55D69"/>
    <w:rsid w:val="00D57AEB"/>
    <w:rsid w:val="00D659E9"/>
    <w:rsid w:val="00D72E92"/>
    <w:rsid w:val="00D75DDB"/>
    <w:rsid w:val="00D848D6"/>
    <w:rsid w:val="00D8778A"/>
    <w:rsid w:val="00DA1BB1"/>
    <w:rsid w:val="00DA7E2E"/>
    <w:rsid w:val="00DB3899"/>
    <w:rsid w:val="00DC6577"/>
    <w:rsid w:val="00DC681F"/>
    <w:rsid w:val="00DE0F12"/>
    <w:rsid w:val="00E01D5C"/>
    <w:rsid w:val="00E0538D"/>
    <w:rsid w:val="00E12601"/>
    <w:rsid w:val="00E14A78"/>
    <w:rsid w:val="00E51142"/>
    <w:rsid w:val="00E57877"/>
    <w:rsid w:val="00E71637"/>
    <w:rsid w:val="00E81CDA"/>
    <w:rsid w:val="00E81DD0"/>
    <w:rsid w:val="00E946CC"/>
    <w:rsid w:val="00EB0CC4"/>
    <w:rsid w:val="00EB434F"/>
    <w:rsid w:val="00EF039D"/>
    <w:rsid w:val="00EF1725"/>
    <w:rsid w:val="00F03C14"/>
    <w:rsid w:val="00F302DB"/>
    <w:rsid w:val="00F37EA4"/>
    <w:rsid w:val="00F472AD"/>
    <w:rsid w:val="00F53485"/>
    <w:rsid w:val="00F60655"/>
    <w:rsid w:val="00F67956"/>
    <w:rsid w:val="00F95EF1"/>
    <w:rsid w:val="00FB5D7E"/>
    <w:rsid w:val="00FC0E74"/>
    <w:rsid w:val="00FC16A9"/>
    <w:rsid w:val="00FE46ED"/>
    <w:rsid w:val="00FE5E91"/>
    <w:rsid w:val="00FF4C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0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480E"/>
    <w:rPr>
      <w:color w:val="0000FF" w:themeColor="hyperlink"/>
      <w:u w:val="single"/>
    </w:rPr>
  </w:style>
  <w:style w:type="character" w:styleId="CommentReference">
    <w:name w:val="annotation reference"/>
    <w:semiHidden/>
    <w:rsid w:val="00D54A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54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54AD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AD8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nhideWhenUsed/>
    <w:rsid w:val="001A324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782BF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semiHidden/>
    <w:rsid w:val="00AD7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AD721C"/>
    <w:rPr>
      <w:rFonts w:ascii="Courier New" w:eastAsia="Times New Roman" w:hAnsi="Courier New" w:cs="Courier New"/>
      <w:sz w:val="20"/>
      <w:szCs w:val="20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E81CDA"/>
  </w:style>
  <w:style w:type="paragraph" w:styleId="Header">
    <w:name w:val="header"/>
    <w:basedOn w:val="Normal"/>
    <w:link w:val="HeaderChar"/>
    <w:uiPriority w:val="99"/>
    <w:unhideWhenUsed/>
    <w:rsid w:val="00E8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CD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8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CDA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172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40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ov Sarker</dc:creator>
  <cp:lastModifiedBy>0010194</cp:lastModifiedBy>
  <cp:revision>43</cp:revision>
  <dcterms:created xsi:type="dcterms:W3CDTF">2015-09-21T00:56:00Z</dcterms:created>
  <dcterms:modified xsi:type="dcterms:W3CDTF">2015-11-02T04:59:00Z</dcterms:modified>
</cp:coreProperties>
</file>